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704D6B" w14:textId="77777777" w:rsidR="003C33FC" w:rsidRPr="002171C1" w:rsidRDefault="003C33FC" w:rsidP="003C33FC"/>
    <w:p w14:paraId="1656EE72" w14:textId="77777777" w:rsidR="003C33FC" w:rsidRDefault="003C33FC" w:rsidP="003C33FC">
      <w:r>
        <w:rPr>
          <w:i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329F4013" wp14:editId="2269E209">
                <wp:simplePos x="0" y="0"/>
                <wp:positionH relativeFrom="column">
                  <wp:posOffset>2009775</wp:posOffset>
                </wp:positionH>
                <wp:positionV relativeFrom="paragraph">
                  <wp:posOffset>102187</wp:posOffset>
                </wp:positionV>
                <wp:extent cx="1483744" cy="241540"/>
                <wp:effectExtent l="0" t="0" r="21590" b="25400"/>
                <wp:wrapNone/>
                <wp:docPr id="110" name="Tekstboks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3744" cy="24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5E03DDD9" w14:textId="77777777" w:rsidR="003C33FC" w:rsidRPr="00EC0C12" w:rsidRDefault="003C33FC" w:rsidP="003C33F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-.610 (-5.81 to 4.59</w:t>
                            </w: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EC0C12" w:rsidDel="007B106C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5562A3A0" w14:textId="77777777" w:rsidR="003C33FC" w:rsidRPr="008B5187" w:rsidRDefault="003C33FC" w:rsidP="003C33F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29F4013" id="_x0000_t202" coordsize="21600,21600" o:spt="202" path="m,l,21600r21600,l21600,xe">
                <v:stroke joinstyle="miter"/>
                <v:path gradientshapeok="t" o:connecttype="rect"/>
              </v:shapetype>
              <v:shape id="Tekstboks 110" o:spid="_x0000_s1026" type="#_x0000_t202" style="position:absolute;margin-left:158.25pt;margin-top:8.05pt;width:116.85pt;height:19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" fillcolor="white [3201]" strokecolor="white [3212]" strokeweight=".5pt">
                <v:textbox>
                  <w:txbxContent>
                    <w:p w14:paraId="5E03DDD9" w14:textId="77777777" w:rsidR="003C33FC" w:rsidRPr="00EC0C12" w:rsidRDefault="003C33FC" w:rsidP="003C33FC">
                      <w:pPr>
                        <w:rPr>
                          <w:sz w:val="16"/>
                          <w:szCs w:val="16"/>
                        </w:rPr>
                      </w:pP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β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= -.610 (-5.81 to 4.59</w:t>
                      </w: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EC0C12" w:rsidDel="007B106C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5562A3A0" w14:textId="77777777" w:rsidR="003C33FC" w:rsidRPr="008B5187" w:rsidRDefault="003C33FC" w:rsidP="003C33FC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nb-NO" w:eastAsia="nb-NO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3113189" wp14:editId="55A62C6F">
                <wp:simplePos x="0" y="0"/>
                <wp:positionH relativeFrom="column">
                  <wp:posOffset>-97538</wp:posOffset>
                </wp:positionH>
                <wp:positionV relativeFrom="paragraph">
                  <wp:posOffset>99791</wp:posOffset>
                </wp:positionV>
                <wp:extent cx="5995358" cy="2233930"/>
                <wp:effectExtent l="0" t="0" r="24765" b="13970"/>
                <wp:wrapNone/>
                <wp:docPr id="96" name="Gruppe 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5358" cy="2233930"/>
                          <a:chOff x="0" y="0"/>
                          <a:chExt cx="5995358" cy="2233930"/>
                        </a:xfrm>
                      </wpg:grpSpPr>
                      <wps:wsp>
                        <wps:cNvPr id="16" name="Rektangel 16"/>
                        <wps:cNvSpPr/>
                        <wps:spPr>
                          <a:xfrm>
                            <a:off x="4873924" y="0"/>
                            <a:ext cx="1121434" cy="43990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8DD8D3" w14:textId="167B228F" w:rsidR="003C33FC" w:rsidRPr="009A36FC" w:rsidRDefault="003C33FC" w:rsidP="003C33FC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</w:pP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 xml:space="preserve">PA (Total PA, </w:t>
                              </w:r>
                              <w:r w:rsidR="00FE2FF8">
                                <w:rPr>
                                  <w:sz w:val="18"/>
                                  <w:szCs w:val="18"/>
                                </w:rPr>
                                <w:t>volume</w:t>
                              </w: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>)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2018</w:t>
                              </w:r>
                              <w:r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Rektangel 17"/>
                        <wps:cNvSpPr/>
                        <wps:spPr>
                          <a:xfrm>
                            <a:off x="4873924" y="767751"/>
                            <a:ext cx="1121410" cy="43942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CE7F833" w14:textId="77777777" w:rsidR="003C33FC" w:rsidRPr="009A36FC" w:rsidRDefault="003C33FC" w:rsidP="003C33FC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</w:pP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>PA (MVPA)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2018</w:t>
                              </w:r>
                              <w:r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" name="Rektangel 19"/>
                        <wps:cNvSpPr/>
                        <wps:spPr>
                          <a:xfrm>
                            <a:off x="0" y="8626"/>
                            <a:ext cx="1121434" cy="396782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AC9FB3" w14:textId="77777777" w:rsidR="003C33FC" w:rsidRPr="00C825E1" w:rsidRDefault="003C33FC" w:rsidP="003C33F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theme="minorHAnsi"/>
                                  <w:sz w:val="18"/>
                                  <w:szCs w:val="18"/>
                                </w:rPr>
                                <w:t>Δ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MHP</w:t>
                              </w: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 xml:space="preserve"> score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tt pilkobling 23"/>
                        <wps:cNvCnPr/>
                        <wps:spPr>
                          <a:xfrm>
                            <a:off x="1138686" y="172528"/>
                            <a:ext cx="3656330" cy="152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Rett pilkobling 24"/>
                        <wps:cNvCnPr/>
                        <wps:spPr>
                          <a:xfrm flipV="1">
                            <a:off x="1138686" y="276045"/>
                            <a:ext cx="3653790" cy="1543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Rett pilkobling 25"/>
                        <wps:cNvCnPr/>
                        <wps:spPr>
                          <a:xfrm flipV="1">
                            <a:off x="1138686" y="1009290"/>
                            <a:ext cx="3653790" cy="8191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Rett pilkobling 26"/>
                        <wps:cNvCnPr/>
                        <wps:spPr>
                          <a:xfrm>
                            <a:off x="1121434" y="172528"/>
                            <a:ext cx="3669030" cy="7239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" name="Rektangel 20"/>
                        <wps:cNvSpPr/>
                        <wps:spPr>
                          <a:xfrm>
                            <a:off x="8626" y="1587260"/>
                            <a:ext cx="1121434" cy="422543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9C2DE83" w14:textId="77777777" w:rsidR="003C33FC" w:rsidRPr="00C825E1" w:rsidRDefault="003C33FC" w:rsidP="003C33FC">
                              <w:pPr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theme="minorHAnsi"/>
                                  <w:sz w:val="18"/>
                                  <w:szCs w:val="18"/>
                                </w:rPr>
                                <w:t>Δ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MWB</w:t>
                              </w: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 xml:space="preserve"> score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Rektangel 18"/>
                        <wps:cNvSpPr/>
                        <wps:spPr>
                          <a:xfrm>
                            <a:off x="4873924" y="1639019"/>
                            <a:ext cx="1121410" cy="42227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8D8E0D" w14:textId="77777777" w:rsidR="003C33FC" w:rsidRPr="009A36FC" w:rsidRDefault="003C33FC" w:rsidP="003C33FC">
                              <w:pPr>
                                <w:jc w:val="center"/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</w:pPr>
                              <w:r w:rsidRPr="00C825E1">
                                <w:rPr>
                                  <w:sz w:val="18"/>
                                  <w:szCs w:val="18"/>
                                </w:rPr>
                                <w:t>SED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 xml:space="preserve"> 2018</w:t>
                              </w:r>
                              <w:r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7" name="Rett linje 27"/>
                        <wps:cNvCnPr/>
                        <wps:spPr>
                          <a:xfrm>
                            <a:off x="8626" y="2216679"/>
                            <a:ext cx="5986385" cy="17251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Rett pilkobling 93"/>
                        <wps:cNvCnPr/>
                        <wps:spPr>
                          <a:xfrm>
                            <a:off x="1130060" y="1828800"/>
                            <a:ext cx="3653790" cy="190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5" name="Rett pilkobling 95"/>
                        <wps:cNvCnPr/>
                        <wps:spPr>
                          <a:xfrm>
                            <a:off x="1130060" y="172528"/>
                            <a:ext cx="3658459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113189" id="Gruppe 96" o:spid="_x0000_s1027" style="position:absolute;margin-left:-7.7pt;margin-top:7.85pt;width:472.1pt;height:175.9pt;z-index:251659264" coordsize="59953,2233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">
                <v:rect id="Rektangel 16" o:spid="_x0000_s1028" style="position:absolute;left:48739;width:11214;height:43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" fillcolor="white [3201]" strokecolor="black [3200]" strokeweight="1pt">
                  <v:textbox>
                    <w:txbxContent>
                      <w:p w14:paraId="688DD8D3" w14:textId="167B228F" w:rsidR="003C33FC" w:rsidRPr="009A36FC" w:rsidRDefault="003C33FC" w:rsidP="003C33FC">
                        <w:pPr>
                          <w:jc w:val="center"/>
                          <w:rPr>
                            <w:sz w:val="18"/>
                            <w:szCs w:val="18"/>
                            <w:vertAlign w:val="superscript"/>
                          </w:rPr>
                        </w:pPr>
                        <w:r w:rsidRPr="00C825E1">
                          <w:rPr>
                            <w:sz w:val="18"/>
                            <w:szCs w:val="18"/>
                          </w:rPr>
                          <w:t xml:space="preserve">PA (Total PA, </w:t>
                        </w:r>
                        <w:r w:rsidR="00FE2FF8">
                          <w:rPr>
                            <w:sz w:val="18"/>
                            <w:szCs w:val="18"/>
                          </w:rPr>
                          <w:t>volume</w:t>
                        </w:r>
                        <w:r w:rsidRPr="00C825E1">
                          <w:rPr>
                            <w:sz w:val="18"/>
                            <w:szCs w:val="18"/>
                          </w:rPr>
                          <w:t>)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2018</w:t>
                        </w:r>
                        <w:r>
                          <w:rPr>
                            <w:sz w:val="18"/>
                            <w:szCs w:val="18"/>
                            <w:vertAlign w:val="superscript"/>
                          </w:rPr>
                          <w:t>a</w:t>
                        </w:r>
                      </w:p>
                    </w:txbxContent>
                  </v:textbox>
                </v:rect>
                <v:rect id="Rektangel 17" o:spid="_x0000_s1029" style="position:absolute;left:48739;top:7677;width:11214;height:43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" fillcolor="white [3201]" strokecolor="black [3200]" strokeweight="1pt">
                  <v:textbox>
                    <w:txbxContent>
                      <w:p w14:paraId="0CE7F833" w14:textId="77777777" w:rsidR="003C33FC" w:rsidRPr="009A36FC" w:rsidRDefault="003C33FC" w:rsidP="003C33FC">
                        <w:pPr>
                          <w:jc w:val="center"/>
                          <w:rPr>
                            <w:sz w:val="18"/>
                            <w:szCs w:val="18"/>
                            <w:vertAlign w:val="superscript"/>
                          </w:rPr>
                        </w:pPr>
                        <w:r w:rsidRPr="00C825E1">
                          <w:rPr>
                            <w:sz w:val="18"/>
                            <w:szCs w:val="18"/>
                          </w:rPr>
                          <w:t>PA (MVPA)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2018</w:t>
                        </w:r>
                        <w:r>
                          <w:rPr>
                            <w:sz w:val="18"/>
                            <w:szCs w:val="18"/>
                            <w:vertAlign w:val="superscript"/>
                          </w:rPr>
                          <w:t>b</w:t>
                        </w:r>
                      </w:p>
                    </w:txbxContent>
                  </v:textbox>
                </v:rect>
                <v:rect id="Rektangel 19" o:spid="_x0000_s1030" style="position:absolute;top:86;width:11214;height:396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" fillcolor="white [3201]" strokecolor="black [3200]" strokeweight="1pt">
                  <v:textbox>
                    <w:txbxContent>
                      <w:p w14:paraId="60AC9FB3" w14:textId="77777777" w:rsidR="003C33FC" w:rsidRPr="00C825E1" w:rsidRDefault="003C33FC" w:rsidP="003C33FC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cstheme="minorHAnsi"/>
                            <w:sz w:val="18"/>
                            <w:szCs w:val="18"/>
                          </w:rPr>
                          <w:t>Δ</w:t>
                        </w:r>
                        <w:r>
                          <w:rPr>
                            <w:sz w:val="18"/>
                            <w:szCs w:val="18"/>
                          </w:rPr>
                          <w:t>MHP</w:t>
                        </w:r>
                        <w:r w:rsidRPr="00C825E1">
                          <w:rPr>
                            <w:sz w:val="18"/>
                            <w:szCs w:val="18"/>
                          </w:rPr>
                          <w:t xml:space="preserve"> score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ett pilkobling 23" o:spid="_x0000_s1031" type="#_x0000_t32" style="position:absolute;left:11386;top:1725;width:36564;height:15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1t2owwAAANsAAAAPAAAAZHJzL2Rvd25yZXYueG1sRI9Pi8Iw&#10;FMTvC36H8ARva6qL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DNbdqMMAAADbAAAADwAA&#10;AAAAAAAAAAAAAAAHAgAAZHJzL2Rvd25yZXYueG1sUEsFBgAAAAADAAMAtwAAAPcCAAAAAA==&#10;" strokecolor="black [3200]" strokeweight=".5pt">
                  <v:stroke endarrow="block" joinstyle="miter"/>
                </v:shape>
                <v:shape id="Rett pilkobling 24" o:spid="_x0000_s1032" type="#_x0000_t32" style="position:absolute;left:11386;top:2760;width:36538;height:1543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" strokecolor="black [3200]" strokeweight=".5pt">
                  <v:stroke endarrow="block" joinstyle="miter"/>
                </v:shape>
                <v:shape id="Rett pilkobling 25" o:spid="_x0000_s1033" type="#_x0000_t32" style="position:absolute;left:11386;top:10092;width:36538;height:8192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" strokecolor="black [3200]" strokeweight=".5pt">
                  <v:stroke endarrow="block" joinstyle="miter"/>
                </v:shape>
                <v:shape id="Rett pilkobling 26" o:spid="_x0000_s1034" type="#_x0000_t32" style="position:absolute;left:11214;top:1725;width:36690;height:723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" strokecolor="black [3200]" strokeweight=".5pt">
                  <v:stroke endarrow="block" joinstyle="miter"/>
                </v:shape>
                <v:rect id="Rektangel 20" o:spid="_x0000_s1035" style="position:absolute;left:86;top:15872;width:11214;height:422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" fillcolor="white [3201]" strokecolor="black [3200]" strokeweight="1pt">
                  <v:textbox>
                    <w:txbxContent>
                      <w:p w14:paraId="59C2DE83" w14:textId="77777777" w:rsidR="003C33FC" w:rsidRPr="00C825E1" w:rsidRDefault="003C33FC" w:rsidP="003C33FC">
                        <w:pPr>
                          <w:jc w:val="center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cstheme="minorHAnsi"/>
                            <w:sz w:val="18"/>
                            <w:szCs w:val="18"/>
                          </w:rPr>
                          <w:t>Δ</w:t>
                        </w:r>
                        <w:r>
                          <w:rPr>
                            <w:sz w:val="18"/>
                            <w:szCs w:val="18"/>
                          </w:rPr>
                          <w:t>MWB</w:t>
                        </w:r>
                        <w:r w:rsidRPr="00C825E1">
                          <w:rPr>
                            <w:sz w:val="18"/>
                            <w:szCs w:val="18"/>
                          </w:rPr>
                          <w:t xml:space="preserve"> score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ktangel 18" o:spid="_x0000_s1036" style="position:absolute;left:48739;top:16390;width:11214;height:42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" fillcolor="white [3201]" strokecolor="black [3200]" strokeweight="1pt">
                  <v:textbox>
                    <w:txbxContent>
                      <w:p w14:paraId="448D8E0D" w14:textId="77777777" w:rsidR="003C33FC" w:rsidRPr="009A36FC" w:rsidRDefault="003C33FC" w:rsidP="003C33FC">
                        <w:pPr>
                          <w:jc w:val="center"/>
                          <w:rPr>
                            <w:sz w:val="18"/>
                            <w:szCs w:val="18"/>
                            <w:vertAlign w:val="superscript"/>
                          </w:rPr>
                        </w:pPr>
                        <w:r w:rsidRPr="00C825E1">
                          <w:rPr>
                            <w:sz w:val="18"/>
                            <w:szCs w:val="18"/>
                          </w:rPr>
                          <w:t>SED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 2018</w:t>
                        </w:r>
                        <w:r>
                          <w:rPr>
                            <w:sz w:val="18"/>
                            <w:szCs w:val="18"/>
                            <w:vertAlign w:val="superscript"/>
                          </w:rPr>
                          <w:t>b</w:t>
                        </w:r>
                      </w:p>
                    </w:txbxContent>
                  </v:textbox>
                </v:rect>
                <v:line id="Rett linje 27" o:spid="_x0000_s1037" style="position:absolute;visibility:visible;mso-wrap-style:square" from="86,22166" to="59950,223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" strokecolor="black [3200]" strokeweight=".5pt">
                  <v:stroke joinstyle="miter"/>
                </v:line>
                <v:shape id="Rett pilkobling 93" o:spid="_x0000_s1038" type="#_x0000_t32" style="position:absolute;left:11300;top:18288;width:36538;height:19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" strokecolor="black [3200]" strokeweight=".5pt">
                  <v:stroke endarrow="block" joinstyle="miter"/>
                </v:shape>
                <v:shape id="Rett pilkobling 95" o:spid="_x0000_s1039" type="#_x0000_t32" style="position:absolute;left:11300;top:1725;width:3658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20064676" w14:textId="77777777" w:rsidR="003C33FC" w:rsidRDefault="003C33FC" w:rsidP="003C33FC">
      <w:r>
        <w:rPr>
          <w:i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63038C18" wp14:editId="1A225288">
                <wp:simplePos x="0" y="0"/>
                <wp:positionH relativeFrom="column">
                  <wp:posOffset>1999615</wp:posOffset>
                </wp:positionH>
                <wp:positionV relativeFrom="paragraph">
                  <wp:posOffset>142240</wp:posOffset>
                </wp:positionV>
                <wp:extent cx="1483744" cy="241540"/>
                <wp:effectExtent l="38100" t="133350" r="21590" b="139700"/>
                <wp:wrapNone/>
                <wp:docPr id="112" name="Tekstboks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79404">
                          <a:off x="0" y="0"/>
                          <a:ext cx="1483744" cy="24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6A320F8F" w14:textId="77777777" w:rsidR="003C33FC" w:rsidRPr="00EC0C12" w:rsidRDefault="003C33FC" w:rsidP="003C33F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-.161 (-.841 to .521</w:t>
                            </w: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EC0C12" w:rsidDel="007B106C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1D8BC80E" w14:textId="77777777" w:rsidR="003C33FC" w:rsidRPr="008B5187" w:rsidRDefault="003C33FC" w:rsidP="003C33F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3038C18" id="Tekstboks 112" o:spid="_x0000_s1040" type="#_x0000_t202" style="position:absolute;margin-left:157.45pt;margin-top:11.2pt;width:116.85pt;height:19pt;rotation:632864fd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" fillcolor="white [3201]" strokecolor="white [3212]" strokeweight=".5pt">
                <v:textbox>
                  <w:txbxContent>
                    <w:p w14:paraId="6A320F8F" w14:textId="77777777" w:rsidR="003C33FC" w:rsidRPr="00EC0C12" w:rsidRDefault="003C33FC" w:rsidP="003C33FC">
                      <w:pPr>
                        <w:rPr>
                          <w:sz w:val="16"/>
                          <w:szCs w:val="16"/>
                        </w:rPr>
                      </w:pP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β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= -.161 (-.841 to .521</w:t>
                      </w: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EC0C12" w:rsidDel="007B106C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1D8BC80E" w14:textId="77777777" w:rsidR="003C33FC" w:rsidRPr="008B5187" w:rsidRDefault="003C33FC" w:rsidP="003C33FC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BC9D571" w14:textId="77777777" w:rsidR="003C33FC" w:rsidRDefault="003C33FC" w:rsidP="003C33FC">
      <w:r>
        <w:rPr>
          <w:i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31C4EEC5" wp14:editId="6B08BA5B">
                <wp:simplePos x="0" y="0"/>
                <wp:positionH relativeFrom="column">
                  <wp:posOffset>1897692</wp:posOffset>
                </wp:positionH>
                <wp:positionV relativeFrom="paragraph">
                  <wp:posOffset>140502</wp:posOffset>
                </wp:positionV>
                <wp:extent cx="1483744" cy="241540"/>
                <wp:effectExtent l="0" t="266700" r="21590" b="273050"/>
                <wp:wrapNone/>
                <wp:docPr id="114" name="Tekstboks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221871">
                          <a:off x="0" y="0"/>
                          <a:ext cx="1483744" cy="24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ED68E20" w14:textId="77777777" w:rsidR="003C33FC" w:rsidRPr="00EC0C12" w:rsidRDefault="003C33FC" w:rsidP="003C33F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.091 (-1.07 to 1.26</w:t>
                            </w: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EC0C12" w:rsidDel="007B106C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4817256F" w14:textId="77777777" w:rsidR="003C33FC" w:rsidRPr="008B5187" w:rsidRDefault="003C33FC" w:rsidP="003C33F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1C4EEC5" id="Tekstboks 114" o:spid="_x0000_s1041" type="#_x0000_t202" style="position:absolute;margin-left:149.4pt;margin-top:11.05pt;width:116.85pt;height:19pt;rotation:1334609fd;z-index:-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" fillcolor="white [3201]" strokecolor="white [3212]" strokeweight=".5pt">
                <v:textbox>
                  <w:txbxContent>
                    <w:p w14:paraId="3ED68E20" w14:textId="77777777" w:rsidR="003C33FC" w:rsidRPr="00EC0C12" w:rsidRDefault="003C33FC" w:rsidP="003C33FC">
                      <w:pPr>
                        <w:rPr>
                          <w:sz w:val="16"/>
                          <w:szCs w:val="16"/>
                        </w:rPr>
                      </w:pP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β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= .091 (-1.07 to 1.26</w:t>
                      </w: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EC0C12" w:rsidDel="007B106C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4817256F" w14:textId="77777777" w:rsidR="003C33FC" w:rsidRPr="008B5187" w:rsidRDefault="003C33FC" w:rsidP="003C33FC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90E08D8" w14:textId="77777777" w:rsidR="003C33FC" w:rsidRDefault="003C33FC" w:rsidP="003C33FC">
      <w:r>
        <w:rPr>
          <w:i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48E21724" wp14:editId="249E9114">
                <wp:simplePos x="0" y="0"/>
                <wp:positionH relativeFrom="column">
                  <wp:posOffset>1820172</wp:posOffset>
                </wp:positionH>
                <wp:positionV relativeFrom="paragraph">
                  <wp:posOffset>224378</wp:posOffset>
                </wp:positionV>
                <wp:extent cx="1483744" cy="241540"/>
                <wp:effectExtent l="0" t="285750" r="0" b="292100"/>
                <wp:wrapNone/>
                <wp:docPr id="130" name="Tekstboks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259854">
                          <a:off x="0" y="0"/>
                          <a:ext cx="1483744" cy="24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2E47C74" w14:textId="77777777" w:rsidR="003C33FC" w:rsidRPr="00EC0C12" w:rsidRDefault="003C33FC" w:rsidP="003C33F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-1.54 (-4.74 to 1.65</w:t>
                            </w: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EC0C12" w:rsidDel="007B106C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32874150" w14:textId="77777777" w:rsidR="003C33FC" w:rsidRPr="008B5187" w:rsidRDefault="003C33FC" w:rsidP="003C33F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8E21724" id="Tekstboks 130" o:spid="_x0000_s1042" type="#_x0000_t202" style="position:absolute;margin-left:143.3pt;margin-top:17.65pt;width:116.85pt;height:19pt;rotation:-1463797fd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" fillcolor="white [3201]" strokecolor="white [3212]" strokeweight=".5pt">
                <v:textbox>
                  <w:txbxContent>
                    <w:p w14:paraId="22E47C74" w14:textId="77777777" w:rsidR="003C33FC" w:rsidRPr="00EC0C12" w:rsidRDefault="003C33FC" w:rsidP="003C33FC">
                      <w:pPr>
                        <w:rPr>
                          <w:sz w:val="16"/>
                          <w:szCs w:val="16"/>
                        </w:rPr>
                      </w:pP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β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= -1.54 (-4.74 to 1.65</w:t>
                      </w: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EC0C12" w:rsidDel="007B106C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32874150" w14:textId="77777777" w:rsidR="003C33FC" w:rsidRPr="008B5187" w:rsidRDefault="003C33FC" w:rsidP="003C33FC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A763A89" w14:textId="77777777" w:rsidR="003C33FC" w:rsidRDefault="003C33FC" w:rsidP="003C33FC">
      <w:r>
        <w:rPr>
          <w:i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72306D4D" wp14:editId="46DE164A">
                <wp:simplePos x="0" y="0"/>
                <wp:positionH relativeFrom="column">
                  <wp:posOffset>1907395</wp:posOffset>
                </wp:positionH>
                <wp:positionV relativeFrom="paragraph">
                  <wp:posOffset>230149</wp:posOffset>
                </wp:positionV>
                <wp:extent cx="1483744" cy="241540"/>
                <wp:effectExtent l="19050" t="190500" r="21590" b="177800"/>
                <wp:wrapNone/>
                <wp:docPr id="131" name="Tekstboks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20798753">
                          <a:off x="0" y="0"/>
                          <a:ext cx="1483744" cy="24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6FA8FAE" w14:textId="77777777" w:rsidR="003C33FC" w:rsidRPr="00EC0C12" w:rsidRDefault="003C33FC" w:rsidP="003C33F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-.193 (-.660 to .274</w:t>
                            </w: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EC0C12" w:rsidDel="007B106C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7566D974" w14:textId="77777777" w:rsidR="003C33FC" w:rsidRPr="008B5187" w:rsidRDefault="003C33FC" w:rsidP="003C33F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2306D4D" id="Tekstboks 131" o:spid="_x0000_s1043" type="#_x0000_t202" style="position:absolute;margin-left:150.2pt;margin-top:18.1pt;width:116.85pt;height:19pt;rotation:-875175fd;z-index:-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" fillcolor="white [3201]" strokecolor="white [3212]" strokeweight=".5pt">
                <v:textbox>
                  <w:txbxContent>
                    <w:p w14:paraId="26FA8FAE" w14:textId="77777777" w:rsidR="003C33FC" w:rsidRPr="00EC0C12" w:rsidRDefault="003C33FC" w:rsidP="003C33FC">
                      <w:pPr>
                        <w:rPr>
                          <w:sz w:val="16"/>
                          <w:szCs w:val="16"/>
                        </w:rPr>
                      </w:pP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β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= -.193 (-.660 to .274</w:t>
                      </w: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EC0C12" w:rsidDel="007B106C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7566D974" w14:textId="77777777" w:rsidR="003C33FC" w:rsidRPr="008B5187" w:rsidRDefault="003C33FC" w:rsidP="003C33FC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4B05B2F" w14:textId="77777777" w:rsidR="003C33FC" w:rsidRDefault="003C33FC" w:rsidP="003C33FC"/>
    <w:p w14:paraId="4CA6E381" w14:textId="77777777" w:rsidR="003C33FC" w:rsidRDefault="003C33FC" w:rsidP="003C33FC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  <w:r>
        <w:rPr>
          <w:i/>
          <w:noProof/>
          <w:lang w:val="nb-NO" w:eastAsia="nb-NO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 wp14:anchorId="5109DD56" wp14:editId="027D1EE3">
                <wp:simplePos x="0" y="0"/>
                <wp:positionH relativeFrom="column">
                  <wp:posOffset>1913890</wp:posOffset>
                </wp:positionH>
                <wp:positionV relativeFrom="paragraph">
                  <wp:posOffset>33500</wp:posOffset>
                </wp:positionV>
                <wp:extent cx="1483744" cy="241540"/>
                <wp:effectExtent l="0" t="0" r="21590" b="25400"/>
                <wp:wrapNone/>
                <wp:docPr id="133" name="Tekstboks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3744" cy="241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982A9D9" w14:textId="77777777" w:rsidR="003C33FC" w:rsidRPr="00EC0C12" w:rsidRDefault="003C33FC" w:rsidP="003C33F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β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 = .533 (-.399 to 1.47</w:t>
                            </w:r>
                            <w:r w:rsidRPr="00EC0C12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)</w:t>
                            </w:r>
                            <w:r w:rsidRPr="00EC0C12" w:rsidDel="007B106C">
                              <w:rPr>
                                <w:sz w:val="16"/>
                                <w:szCs w:val="16"/>
                              </w:rPr>
                              <w:t xml:space="preserve"> </w:t>
                            </w:r>
                          </w:p>
                          <w:p w14:paraId="24BAF1C1" w14:textId="77777777" w:rsidR="003C33FC" w:rsidRPr="008B5187" w:rsidRDefault="003C33FC" w:rsidP="003C33FC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09DD56" id="Tekstboks 133" o:spid="_x0000_s1044" type="#_x0000_t202" style="position:absolute;margin-left:150.7pt;margin-top:2.65pt;width:116.85pt;height:19pt;z-index:-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" fillcolor="white [3201]" strokecolor="white [3212]" strokeweight=".5pt">
                <v:textbox>
                  <w:txbxContent>
                    <w:p w14:paraId="7982A9D9" w14:textId="77777777" w:rsidR="003C33FC" w:rsidRPr="00EC0C12" w:rsidRDefault="003C33FC" w:rsidP="003C33FC">
                      <w:pPr>
                        <w:rPr>
                          <w:sz w:val="16"/>
                          <w:szCs w:val="16"/>
                        </w:rPr>
                      </w:pP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β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 = .533 (-.399 to 1.47</w:t>
                      </w:r>
                      <w:r w:rsidRPr="00EC0C12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)</w:t>
                      </w:r>
                      <w:r w:rsidRPr="00EC0C12" w:rsidDel="007B106C">
                        <w:rPr>
                          <w:sz w:val="16"/>
                          <w:szCs w:val="16"/>
                        </w:rPr>
                        <w:t xml:space="preserve"> </w:t>
                      </w:r>
                    </w:p>
                    <w:p w14:paraId="24BAF1C1" w14:textId="77777777" w:rsidR="003C33FC" w:rsidRPr="008B5187" w:rsidRDefault="003C33FC" w:rsidP="003C33FC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972A601" w14:textId="77777777" w:rsidR="003C33FC" w:rsidRDefault="003C33FC" w:rsidP="003C33FC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7E573B8B" w14:textId="77777777" w:rsidR="003C33FC" w:rsidRDefault="003C33FC" w:rsidP="003C33FC">
      <w:pPr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14:paraId="739432C3" w14:textId="77777777" w:rsidR="003C33FC" w:rsidRPr="00817339" w:rsidRDefault="003C33FC" w:rsidP="003C33FC">
      <w:pPr>
        <w:rPr>
          <w:rFonts w:cstheme="minorHAnsi"/>
        </w:rPr>
      </w:pPr>
      <w:r w:rsidRPr="00817339">
        <w:rPr>
          <w:rFonts w:cstheme="minorHAnsi"/>
          <w:sz w:val="18"/>
          <w:szCs w:val="18"/>
          <w:lang w:val="en-US"/>
        </w:rPr>
        <w:t>Note: MHP = Mental health problems, MWB = Mental Wellbeing, MVPA = Moderate to Vigorous Physical activity, SED = Sedentary time</w:t>
      </w:r>
      <w:r w:rsidRPr="00817339">
        <w:rPr>
          <w:rFonts w:cstheme="minorHAnsi"/>
          <w:sz w:val="18"/>
          <w:szCs w:val="18"/>
          <w:vertAlign w:val="superscript"/>
          <w:lang w:val="en-US"/>
        </w:rPr>
        <w:br/>
        <w:t xml:space="preserve">a </w:t>
      </w:r>
      <w:r w:rsidRPr="00817339">
        <w:rPr>
          <w:rFonts w:cstheme="minorHAnsi"/>
          <w:sz w:val="18"/>
          <w:szCs w:val="18"/>
          <w:lang w:val="en-US"/>
        </w:rPr>
        <w:t>Adjusted for</w:t>
      </w:r>
      <w:r w:rsidRPr="00817339">
        <w:rPr>
          <w:rFonts w:cstheme="minorHAnsi"/>
          <w:sz w:val="18"/>
          <w:szCs w:val="18"/>
        </w:rPr>
        <w:t xml:space="preserve"> baseline sex, BMI, SES, season of data collection and cluster sampling</w:t>
      </w:r>
      <w:r w:rsidRPr="00817339">
        <w:rPr>
          <w:rFonts w:cstheme="minorHAnsi"/>
          <w:sz w:val="18"/>
          <w:szCs w:val="18"/>
        </w:rPr>
        <w:br/>
      </w:r>
      <w:r w:rsidRPr="00817339">
        <w:rPr>
          <w:rFonts w:cstheme="minorHAnsi"/>
          <w:sz w:val="18"/>
          <w:szCs w:val="18"/>
          <w:vertAlign w:val="superscript"/>
        </w:rPr>
        <w:t>b</w:t>
      </w:r>
      <w:r w:rsidRPr="00817339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817339">
        <w:rPr>
          <w:rFonts w:cstheme="minorHAnsi"/>
          <w:sz w:val="18"/>
          <w:szCs w:val="18"/>
          <w:lang w:val="en-US"/>
        </w:rPr>
        <w:t>Adjusted for</w:t>
      </w:r>
      <w:r w:rsidRPr="00817339">
        <w:rPr>
          <w:rFonts w:cstheme="minorHAnsi"/>
          <w:sz w:val="18"/>
          <w:szCs w:val="18"/>
        </w:rPr>
        <w:t xml:space="preserve"> accelerometer wear time, baseline sex, BMI, SES, season of data collection and cluster sampling</w:t>
      </w:r>
      <w:r w:rsidRPr="00817339">
        <w:rPr>
          <w:rFonts w:cstheme="minorHAnsi"/>
        </w:rPr>
        <w:t xml:space="preserve"> </w:t>
      </w:r>
    </w:p>
    <w:p w14:paraId="176C5901" w14:textId="5DA8E8E8" w:rsidR="003C33FC" w:rsidRDefault="003C33FC" w:rsidP="003C33FC">
      <w:r w:rsidRPr="00935DFE">
        <w:rPr>
          <w:b/>
        </w:rPr>
        <w:t>Additional file 1, figure 1.</w:t>
      </w:r>
      <w:r w:rsidRPr="00935DFE">
        <w:t xml:space="preserve"> Association </w:t>
      </w:r>
      <w:r w:rsidRPr="002171C1">
        <w:t xml:space="preserve">between change in </w:t>
      </w:r>
      <w:r>
        <w:t>variables of mental health</w:t>
      </w:r>
      <w:r w:rsidRPr="002171C1">
        <w:t xml:space="preserve"> (2016-2018) and </w:t>
      </w:r>
      <w:r>
        <w:t>intensities of PA in</w:t>
      </w:r>
      <w:r w:rsidRPr="002171C1">
        <w:t xml:space="preserve"> 2018</w:t>
      </w:r>
      <w:r>
        <w:t xml:space="preserve"> among boys. (N= 139-159)</w:t>
      </w:r>
      <w:r w:rsidRPr="002171C1">
        <w:t xml:space="preserve"> </w:t>
      </w:r>
    </w:p>
    <w:p w14:paraId="05B54452" w14:textId="77777777" w:rsidR="00266682" w:rsidRDefault="00266682"/>
    <w:sectPr w:rsidR="002666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3FC"/>
    <w:rsid w:val="00266682"/>
    <w:rsid w:val="00294CA8"/>
    <w:rsid w:val="003C33FC"/>
    <w:rsid w:val="00777C02"/>
    <w:rsid w:val="00817339"/>
    <w:rsid w:val="00901672"/>
    <w:rsid w:val="009317BC"/>
    <w:rsid w:val="00E7702C"/>
    <w:rsid w:val="00FE2FF8"/>
    <w:rsid w:val="00FE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19C58C"/>
  <w15:chartTrackingRefBased/>
  <w15:docId w15:val="{AAE08253-D4FD-42E9-BC29-8E2816C31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3FC"/>
    <w:rPr>
      <w:lang w:val="en-GB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901672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01672"/>
    <w:pPr>
      <w:keepNext/>
      <w:keepLines/>
      <w:spacing w:before="40" w:after="0"/>
      <w:ind w:left="708"/>
      <w:outlineLvl w:val="1"/>
    </w:pPr>
    <w:rPr>
      <w:rFonts w:eastAsiaTheme="majorEastAsia" w:cstheme="majorBidi"/>
      <w:b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901672"/>
    <w:pPr>
      <w:keepNext/>
      <w:keepLines/>
      <w:spacing w:before="40" w:after="0"/>
      <w:ind w:left="1416"/>
      <w:outlineLvl w:val="2"/>
    </w:pPr>
    <w:rPr>
      <w:rFonts w:eastAsiaTheme="majorEastAsia" w:cstheme="majorBidi"/>
      <w:b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901672"/>
    <w:rPr>
      <w:rFonts w:eastAsiaTheme="majorEastAsia" w:cstheme="majorBidi"/>
      <w:b/>
      <w:szCs w:val="26"/>
      <w:lang w:val="nn-NO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901672"/>
    <w:rPr>
      <w:rFonts w:eastAsiaTheme="majorEastAsia" w:cstheme="majorBidi"/>
      <w:b/>
      <w:szCs w:val="32"/>
      <w:lang w:val="nn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901672"/>
    <w:rPr>
      <w:rFonts w:eastAsiaTheme="majorEastAsia" w:cstheme="majorBidi"/>
      <w:b/>
      <w:szCs w:val="24"/>
      <w:lang w:val="nn-NO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3C33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3C33F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19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Barth Vedøy</dc:creator>
  <cp:keywords/>
  <dc:description/>
  <cp:lastModifiedBy>Ingeborg Barth Vedøy</cp:lastModifiedBy>
  <cp:revision>8</cp:revision>
  <dcterms:created xsi:type="dcterms:W3CDTF">2021-03-12T09:55:00Z</dcterms:created>
  <dcterms:modified xsi:type="dcterms:W3CDTF">2021-08-05T07:06:00Z</dcterms:modified>
</cp:coreProperties>
</file>